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A09" w:rsidRPr="00B077BF" w:rsidRDefault="00296C6E" w:rsidP="00B37C7F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>Table S1:</w:t>
      </w:r>
      <w:r w:rsidR="00A44BD5" w:rsidRPr="00A44BD5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 Kappa values between different definitions of MetS</w:t>
      </w: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805"/>
        <w:gridCol w:w="1350"/>
        <w:gridCol w:w="1260"/>
        <w:gridCol w:w="1260"/>
        <w:gridCol w:w="1350"/>
        <w:gridCol w:w="1260"/>
        <w:gridCol w:w="1350"/>
        <w:gridCol w:w="1260"/>
      </w:tblGrid>
      <w:tr w:rsidR="009F71AB" w:rsidTr="00296C6E">
        <w:trPr>
          <w:trHeight w:val="458"/>
          <w:jc w:val="center"/>
        </w:trPr>
        <w:tc>
          <w:tcPr>
            <w:tcW w:w="805" w:type="dxa"/>
            <w:vAlign w:val="center"/>
          </w:tcPr>
          <w:p w:rsidR="009F71AB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2A09">
              <w:rPr>
                <w:rFonts w:asciiTheme="majorBidi" w:hAnsiTheme="majorBidi" w:cstheme="majorBidi"/>
                <w:b/>
                <w:bCs/>
                <w:color w:val="000000"/>
              </w:rPr>
              <w:t>Sex</w:t>
            </w:r>
          </w:p>
        </w:tc>
        <w:tc>
          <w:tcPr>
            <w:tcW w:w="1350" w:type="dxa"/>
          </w:tcPr>
          <w:p w:rsidR="009F71AB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ATP III</w:t>
            </w:r>
          </w:p>
        </w:tc>
        <w:tc>
          <w:tcPr>
            <w:tcW w:w="1260" w:type="dxa"/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IDF</w:t>
            </w:r>
          </w:p>
        </w:tc>
        <w:tc>
          <w:tcPr>
            <w:tcW w:w="1350" w:type="dxa"/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B7D2C">
              <w:rPr>
                <w:rFonts w:asciiTheme="majorBidi" w:hAnsiTheme="majorBidi" w:cstheme="majorBidi"/>
                <w:i/>
                <w:iCs/>
              </w:rPr>
              <w:t>AHA/NHLBI</w:t>
            </w:r>
          </w:p>
        </w:tc>
        <w:tc>
          <w:tcPr>
            <w:tcW w:w="1260" w:type="dxa"/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JIS</w:t>
            </w:r>
          </w:p>
        </w:tc>
        <w:tc>
          <w:tcPr>
            <w:tcW w:w="1350" w:type="dxa"/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Regional IDF</w:t>
            </w:r>
          </w:p>
        </w:tc>
        <w:tc>
          <w:tcPr>
            <w:tcW w:w="1260" w:type="dxa"/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 xml:space="preserve">Regional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JIS</w:t>
            </w:r>
          </w:p>
        </w:tc>
      </w:tr>
      <w:tr w:rsidR="009F71AB" w:rsidTr="006F7B8C">
        <w:trPr>
          <w:trHeight w:val="360"/>
          <w:jc w:val="center"/>
        </w:trPr>
        <w:tc>
          <w:tcPr>
            <w:tcW w:w="805" w:type="dxa"/>
            <w:vMerge w:val="restart"/>
          </w:tcPr>
          <w:p w:rsidR="009F71AB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2A09">
              <w:rPr>
                <w:rFonts w:asciiTheme="majorBidi" w:hAnsiTheme="majorBidi" w:cstheme="majorBidi"/>
                <w:color w:val="000000"/>
              </w:rPr>
              <w:t>Both</w:t>
            </w:r>
          </w:p>
        </w:tc>
        <w:tc>
          <w:tcPr>
            <w:tcW w:w="1350" w:type="dxa"/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ATP III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9F71AB" w:rsidRPr="001940B8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74 (0.006)</w:t>
            </w:r>
          </w:p>
        </w:tc>
        <w:tc>
          <w:tcPr>
            <w:tcW w:w="1350" w:type="dxa"/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95 (0.003)</w:t>
            </w:r>
          </w:p>
        </w:tc>
        <w:tc>
          <w:tcPr>
            <w:tcW w:w="1260" w:type="dxa"/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1 (0.005)</w:t>
            </w:r>
          </w:p>
        </w:tc>
        <w:tc>
          <w:tcPr>
            <w:tcW w:w="1350" w:type="dxa"/>
            <w:vAlign w:val="center"/>
          </w:tcPr>
          <w:p w:rsidR="009F71AB" w:rsidRPr="00B37C7F" w:rsidRDefault="00EA24AF" w:rsidP="009F71A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5</w:t>
            </w:r>
            <w:r w:rsidR="009F71AB" w:rsidRPr="00B37C7F">
              <w:rPr>
                <w:rFonts w:asciiTheme="majorBidi" w:hAnsiTheme="majorBidi" w:cstheme="majorBidi"/>
              </w:rPr>
              <w:t xml:space="preserve"> (0.007)</w:t>
            </w:r>
          </w:p>
        </w:tc>
        <w:tc>
          <w:tcPr>
            <w:tcW w:w="1260" w:type="dxa"/>
            <w:vAlign w:val="center"/>
          </w:tcPr>
          <w:p w:rsidR="009F71AB" w:rsidRPr="001940B8" w:rsidRDefault="00EA24AF" w:rsidP="00C10A7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1 (0.00</w:t>
            </w:r>
            <w:r w:rsidR="00C10A70" w:rsidRPr="001940B8">
              <w:rPr>
                <w:rFonts w:asciiTheme="majorBidi" w:hAnsiTheme="majorBidi" w:cstheme="majorBidi"/>
                <w:color w:val="000000"/>
              </w:rPr>
              <w:t>6</w:t>
            </w:r>
            <w:r w:rsidRPr="001940B8"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9F71AB" w:rsidTr="006F7B8C">
        <w:trPr>
          <w:trHeight w:val="360"/>
          <w:jc w:val="center"/>
        </w:trPr>
        <w:tc>
          <w:tcPr>
            <w:tcW w:w="805" w:type="dxa"/>
            <w:vMerge/>
          </w:tcPr>
          <w:p w:rsidR="009F71AB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IDF</w:t>
            </w:r>
          </w:p>
        </w:tc>
        <w:tc>
          <w:tcPr>
            <w:tcW w:w="1260" w:type="dxa"/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noProof w:val="0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74 (0.006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9F71AB" w:rsidRPr="001940B8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78 (0.006)</w:t>
            </w:r>
          </w:p>
        </w:tc>
        <w:tc>
          <w:tcPr>
            <w:tcW w:w="1260" w:type="dxa"/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92 (0.004)</w:t>
            </w:r>
          </w:p>
        </w:tc>
        <w:tc>
          <w:tcPr>
            <w:tcW w:w="1350" w:type="dxa"/>
            <w:vAlign w:val="center"/>
          </w:tcPr>
          <w:p w:rsidR="009F71AB" w:rsidRPr="00B37C7F" w:rsidRDefault="006F7B8C" w:rsidP="009F71A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76</w:t>
            </w:r>
            <w:r w:rsidR="009F71AB" w:rsidRPr="00B37C7F">
              <w:rPr>
                <w:rFonts w:asciiTheme="majorBidi" w:hAnsiTheme="majorBidi" w:cstheme="majorBidi"/>
              </w:rPr>
              <w:t xml:space="preserve"> (0.006)</w:t>
            </w:r>
          </w:p>
        </w:tc>
        <w:tc>
          <w:tcPr>
            <w:tcW w:w="1260" w:type="dxa"/>
            <w:vAlign w:val="center"/>
          </w:tcPr>
          <w:p w:rsidR="009F71AB" w:rsidRPr="001940B8" w:rsidRDefault="006F7B8C" w:rsidP="006F7B8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78 (0.006)</w:t>
            </w:r>
          </w:p>
        </w:tc>
      </w:tr>
      <w:tr w:rsidR="009F71AB" w:rsidTr="006F7B8C">
        <w:trPr>
          <w:trHeight w:val="360"/>
          <w:jc w:val="center"/>
        </w:trPr>
        <w:tc>
          <w:tcPr>
            <w:tcW w:w="805" w:type="dxa"/>
            <w:vMerge/>
          </w:tcPr>
          <w:p w:rsidR="009F71AB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AHA/NHLBI</w:t>
            </w:r>
          </w:p>
        </w:tc>
        <w:tc>
          <w:tcPr>
            <w:tcW w:w="1260" w:type="dxa"/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noProof w:val="0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95 (0.003)</w:t>
            </w:r>
          </w:p>
        </w:tc>
        <w:tc>
          <w:tcPr>
            <w:tcW w:w="1260" w:type="dxa"/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78 (0.006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9F71AB" w:rsidRPr="001940B8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9F71AB" w:rsidRPr="001940B8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6 (0.005)</w:t>
            </w:r>
          </w:p>
        </w:tc>
        <w:tc>
          <w:tcPr>
            <w:tcW w:w="1350" w:type="dxa"/>
            <w:vAlign w:val="center"/>
          </w:tcPr>
          <w:p w:rsidR="009F71AB" w:rsidRPr="00B37C7F" w:rsidRDefault="009F71AB" w:rsidP="006A483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</w:t>
            </w:r>
            <w:r w:rsidR="006A483A" w:rsidRPr="00B37C7F">
              <w:rPr>
                <w:rFonts w:asciiTheme="majorBidi" w:hAnsiTheme="majorBidi" w:cstheme="majorBidi"/>
              </w:rPr>
              <w:t xml:space="preserve">6 </w:t>
            </w:r>
            <w:r w:rsidRPr="00B37C7F">
              <w:rPr>
                <w:rFonts w:asciiTheme="majorBidi" w:hAnsiTheme="majorBidi" w:cstheme="majorBidi"/>
              </w:rPr>
              <w:t>(0.007)</w:t>
            </w:r>
          </w:p>
        </w:tc>
        <w:tc>
          <w:tcPr>
            <w:tcW w:w="1260" w:type="dxa"/>
            <w:vAlign w:val="center"/>
          </w:tcPr>
          <w:p w:rsidR="009F71AB" w:rsidRPr="001940B8" w:rsidRDefault="00C10A70" w:rsidP="006F7B8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5 (0.005)</w:t>
            </w:r>
          </w:p>
        </w:tc>
      </w:tr>
      <w:tr w:rsidR="009F71AB" w:rsidTr="006F7B8C">
        <w:trPr>
          <w:trHeight w:val="360"/>
          <w:jc w:val="center"/>
        </w:trPr>
        <w:tc>
          <w:tcPr>
            <w:tcW w:w="805" w:type="dxa"/>
            <w:vMerge/>
          </w:tcPr>
          <w:p w:rsidR="009F71AB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JIS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noProof w:val="0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1 (0.005)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92 (0.004)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</w:tcPr>
          <w:p w:rsidR="009F71AB" w:rsidRPr="001940B8" w:rsidRDefault="009F71AB" w:rsidP="009F71A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6 (0.005)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:rsidR="009F71AB" w:rsidRPr="001940B8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</w:tcPr>
          <w:p w:rsidR="009F71AB" w:rsidRPr="00B37C7F" w:rsidRDefault="00EA24AF" w:rsidP="00EA24A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8</w:t>
            </w:r>
            <w:r w:rsidR="009F71AB" w:rsidRPr="00B37C7F">
              <w:rPr>
                <w:rFonts w:asciiTheme="majorBidi" w:hAnsiTheme="majorBidi" w:cstheme="majorBidi"/>
              </w:rPr>
              <w:t xml:space="preserve"> (0.00</w:t>
            </w:r>
            <w:r w:rsidRPr="00B37C7F">
              <w:rPr>
                <w:rFonts w:asciiTheme="majorBidi" w:hAnsiTheme="majorBidi" w:cstheme="majorBidi"/>
              </w:rPr>
              <w:t>6</w:t>
            </w:r>
            <w:r w:rsidR="009F71AB" w:rsidRPr="00B37C7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:rsidR="009F71AB" w:rsidRPr="001940B8" w:rsidRDefault="00EA24AF" w:rsidP="006F7B8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6 (0.005)</w:t>
            </w:r>
          </w:p>
        </w:tc>
      </w:tr>
      <w:tr w:rsidR="009F71AB" w:rsidTr="006F7B8C">
        <w:trPr>
          <w:trHeight w:val="360"/>
          <w:jc w:val="center"/>
        </w:trPr>
        <w:tc>
          <w:tcPr>
            <w:tcW w:w="805" w:type="dxa"/>
            <w:vMerge/>
          </w:tcPr>
          <w:p w:rsidR="009F71AB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F71AB" w:rsidRPr="00FB7D2C" w:rsidRDefault="009F71AB" w:rsidP="009F71A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Regional IDF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F71AB" w:rsidRPr="00B37C7F" w:rsidRDefault="00C10A70" w:rsidP="009F71AB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B37C7F">
              <w:rPr>
                <w:rFonts w:asciiTheme="majorBidi" w:hAnsiTheme="majorBidi" w:cstheme="majorBidi"/>
              </w:rPr>
              <w:t>0.65</w:t>
            </w:r>
            <w:r w:rsidR="009F71AB" w:rsidRPr="00B37C7F">
              <w:rPr>
                <w:rFonts w:asciiTheme="majorBidi" w:hAnsiTheme="majorBidi" w:cstheme="majorBidi"/>
              </w:rPr>
              <w:t xml:space="preserve"> (0.0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F71AB" w:rsidRPr="00B37C7F" w:rsidRDefault="009F71AB" w:rsidP="00EE221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7</w:t>
            </w:r>
            <w:r w:rsidR="00EE2217" w:rsidRPr="00B37C7F">
              <w:rPr>
                <w:rFonts w:asciiTheme="majorBidi" w:hAnsiTheme="majorBidi" w:cstheme="majorBidi"/>
              </w:rPr>
              <w:t>6</w:t>
            </w:r>
            <w:r w:rsidRPr="00B37C7F">
              <w:rPr>
                <w:rFonts w:asciiTheme="majorBidi" w:hAnsiTheme="majorBidi" w:cstheme="majorBidi"/>
              </w:rPr>
              <w:t xml:space="preserve"> (0.00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F71AB" w:rsidRPr="00B37C7F" w:rsidRDefault="009F71AB" w:rsidP="001940B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</w:t>
            </w:r>
            <w:r w:rsidR="001940B8" w:rsidRPr="00B37C7F">
              <w:rPr>
                <w:rFonts w:asciiTheme="majorBidi" w:hAnsiTheme="majorBidi" w:cstheme="majorBidi"/>
              </w:rPr>
              <w:t>6</w:t>
            </w:r>
            <w:r w:rsidRPr="00B37C7F">
              <w:rPr>
                <w:rFonts w:asciiTheme="majorBidi" w:hAnsiTheme="majorBidi" w:cstheme="majorBidi"/>
              </w:rPr>
              <w:t xml:space="preserve"> (0.0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F71AB" w:rsidRPr="00B37C7F" w:rsidRDefault="00710062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8 (0.006</w:t>
            </w:r>
            <w:r w:rsidR="009F71AB" w:rsidRPr="00B37C7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F71AB" w:rsidRPr="001940B8" w:rsidRDefault="009F71AB" w:rsidP="009F71A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71AB" w:rsidRPr="001940B8" w:rsidRDefault="00705CED" w:rsidP="006F7B8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1 (0.005)</w:t>
            </w:r>
          </w:p>
        </w:tc>
      </w:tr>
      <w:tr w:rsidR="00C10A70" w:rsidTr="006F7B8C">
        <w:trPr>
          <w:trHeight w:val="360"/>
          <w:jc w:val="center"/>
        </w:trPr>
        <w:tc>
          <w:tcPr>
            <w:tcW w:w="805" w:type="dxa"/>
            <w:vMerge/>
            <w:tcBorders>
              <w:bottom w:val="single" w:sz="18" w:space="0" w:color="auto"/>
            </w:tcBorders>
          </w:tcPr>
          <w:p w:rsidR="00C10A70" w:rsidRDefault="00C10A70" w:rsidP="00C10A7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10A70" w:rsidRPr="00FB7D2C" w:rsidRDefault="00C10A70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 xml:space="preserve">Regional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J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10A70" w:rsidRPr="001940B8" w:rsidRDefault="00C10A70" w:rsidP="00C10A7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1 (0.00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10A70" w:rsidRPr="001940B8" w:rsidRDefault="00C10A70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78 (0.00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10A70" w:rsidRPr="001940B8" w:rsidRDefault="00C10A70" w:rsidP="00C10A7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5 (0.00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10A70" w:rsidRPr="001940B8" w:rsidRDefault="00C204B5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6 (0.00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10A70" w:rsidRPr="001940B8" w:rsidRDefault="00C10A70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40B8">
              <w:rPr>
                <w:rFonts w:asciiTheme="majorBidi" w:hAnsiTheme="majorBidi" w:cstheme="majorBidi"/>
                <w:color w:val="000000"/>
              </w:rPr>
              <w:t>0.81 (0.00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C10A70" w:rsidRPr="001940B8" w:rsidRDefault="00C10A70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0A70" w:rsidTr="006F7B8C">
        <w:trPr>
          <w:trHeight w:val="360"/>
          <w:jc w:val="center"/>
        </w:trPr>
        <w:tc>
          <w:tcPr>
            <w:tcW w:w="805" w:type="dxa"/>
            <w:vMerge w:val="restart"/>
            <w:tcBorders>
              <w:top w:val="single" w:sz="18" w:space="0" w:color="auto"/>
            </w:tcBorders>
          </w:tcPr>
          <w:p w:rsidR="00C10A70" w:rsidRPr="00A72A09" w:rsidRDefault="00C10A70" w:rsidP="00C10A70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A72A09">
              <w:rPr>
                <w:rFonts w:asciiTheme="majorBidi" w:hAnsiTheme="majorBidi" w:cstheme="majorBidi"/>
                <w:color w:val="000000"/>
              </w:rPr>
              <w:t>Female</w:t>
            </w:r>
          </w:p>
          <w:p w:rsidR="00C10A70" w:rsidRDefault="00C10A70" w:rsidP="00C10A7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C10A70" w:rsidRPr="00FB7D2C" w:rsidRDefault="00C10A70" w:rsidP="00C10A7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ATP III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C10A70" w:rsidRPr="002F272F" w:rsidRDefault="00C10A70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:rsidR="00C10A70" w:rsidRPr="002F272F" w:rsidRDefault="00C10A70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2 (0.007)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C10A70" w:rsidRPr="002F272F" w:rsidRDefault="00C10A70" w:rsidP="00C10A7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94 (0.005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:rsidR="00C10A70" w:rsidRPr="002F272F" w:rsidRDefault="00C10A70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4 (0.007)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C10A70" w:rsidRPr="00B37C7F" w:rsidRDefault="00C10A70" w:rsidP="00B070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</w:t>
            </w:r>
            <w:r w:rsidR="00B0701E" w:rsidRPr="00B37C7F">
              <w:rPr>
                <w:rFonts w:asciiTheme="majorBidi" w:hAnsiTheme="majorBidi" w:cstheme="majorBidi"/>
              </w:rPr>
              <w:t>7</w:t>
            </w:r>
            <w:r w:rsidRPr="00B37C7F">
              <w:rPr>
                <w:rFonts w:asciiTheme="majorBidi" w:hAnsiTheme="majorBidi" w:cstheme="majorBidi"/>
              </w:rPr>
              <w:t xml:space="preserve"> (0.009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:rsidR="00C10A70" w:rsidRPr="002F272F" w:rsidRDefault="00927C30" w:rsidP="00C10A7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2 (0.008)</w:t>
            </w:r>
          </w:p>
        </w:tc>
      </w:tr>
      <w:tr w:rsidR="00C10A70" w:rsidTr="006F7B8C">
        <w:trPr>
          <w:trHeight w:val="360"/>
          <w:jc w:val="center"/>
        </w:trPr>
        <w:tc>
          <w:tcPr>
            <w:tcW w:w="805" w:type="dxa"/>
            <w:vMerge/>
          </w:tcPr>
          <w:p w:rsidR="00C10A70" w:rsidRDefault="00C10A70" w:rsidP="00C10A7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C10A70" w:rsidRPr="00FB7D2C" w:rsidRDefault="00C10A70" w:rsidP="00C10A7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IDF</w:t>
            </w:r>
          </w:p>
        </w:tc>
        <w:tc>
          <w:tcPr>
            <w:tcW w:w="1260" w:type="dxa"/>
            <w:vAlign w:val="center"/>
          </w:tcPr>
          <w:p w:rsidR="00C10A70" w:rsidRPr="002F272F" w:rsidRDefault="00C10A70" w:rsidP="00C10A70">
            <w:pPr>
              <w:bidi w:val="0"/>
              <w:jc w:val="center"/>
              <w:rPr>
                <w:rFonts w:asciiTheme="majorBidi" w:hAnsiTheme="majorBidi" w:cstheme="majorBidi"/>
                <w:noProof w:val="0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2 (0.007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C10A70" w:rsidRPr="002F272F" w:rsidRDefault="00C10A70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C10A70" w:rsidRPr="002F272F" w:rsidRDefault="00C10A70" w:rsidP="00C10A7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7 (0.006)</w:t>
            </w:r>
          </w:p>
        </w:tc>
        <w:tc>
          <w:tcPr>
            <w:tcW w:w="1260" w:type="dxa"/>
            <w:vAlign w:val="center"/>
          </w:tcPr>
          <w:p w:rsidR="00C10A70" w:rsidRPr="002F272F" w:rsidRDefault="00C10A70" w:rsidP="00C10A7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97 (0.003)</w:t>
            </w:r>
          </w:p>
        </w:tc>
        <w:tc>
          <w:tcPr>
            <w:tcW w:w="1350" w:type="dxa"/>
            <w:vAlign w:val="center"/>
          </w:tcPr>
          <w:p w:rsidR="00C10A70" w:rsidRPr="00B37C7F" w:rsidRDefault="00E40010" w:rsidP="00C10A7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1</w:t>
            </w:r>
            <w:r w:rsidR="00C10A70" w:rsidRPr="00B37C7F">
              <w:rPr>
                <w:rFonts w:asciiTheme="majorBidi" w:hAnsiTheme="majorBidi" w:cstheme="majorBidi"/>
              </w:rPr>
              <w:t xml:space="preserve"> (0.009)</w:t>
            </w:r>
          </w:p>
        </w:tc>
        <w:tc>
          <w:tcPr>
            <w:tcW w:w="1260" w:type="dxa"/>
            <w:vAlign w:val="center"/>
          </w:tcPr>
          <w:p w:rsidR="00C10A70" w:rsidRPr="002F272F" w:rsidRDefault="00F94E8F" w:rsidP="00C10A7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74 (0.008)</w:t>
            </w:r>
          </w:p>
        </w:tc>
      </w:tr>
      <w:tr w:rsidR="00321F2B" w:rsidTr="006F7B8C">
        <w:trPr>
          <w:trHeight w:val="360"/>
          <w:jc w:val="center"/>
        </w:trPr>
        <w:tc>
          <w:tcPr>
            <w:tcW w:w="805" w:type="dxa"/>
            <w:vMerge/>
          </w:tcPr>
          <w:p w:rsidR="00321F2B" w:rsidRDefault="00321F2B" w:rsidP="00321F2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321F2B" w:rsidRPr="00FB7D2C" w:rsidRDefault="00321F2B" w:rsidP="00321F2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AHA/NHLBI</w:t>
            </w:r>
          </w:p>
        </w:tc>
        <w:tc>
          <w:tcPr>
            <w:tcW w:w="1260" w:type="dxa"/>
            <w:vAlign w:val="center"/>
          </w:tcPr>
          <w:p w:rsidR="00321F2B" w:rsidRPr="002F272F" w:rsidRDefault="00321F2B" w:rsidP="00321F2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94 (0.005)</w:t>
            </w:r>
          </w:p>
        </w:tc>
        <w:tc>
          <w:tcPr>
            <w:tcW w:w="1260" w:type="dxa"/>
            <w:vAlign w:val="center"/>
          </w:tcPr>
          <w:p w:rsidR="00321F2B" w:rsidRPr="002F272F" w:rsidRDefault="00321F2B" w:rsidP="00321F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7 (0.006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321F2B" w:rsidRPr="002F272F" w:rsidRDefault="00321F2B" w:rsidP="00321F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321F2B" w:rsidRPr="002F272F" w:rsidRDefault="00321F2B" w:rsidP="00321F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90 (0.005)</w:t>
            </w:r>
          </w:p>
        </w:tc>
        <w:tc>
          <w:tcPr>
            <w:tcW w:w="1350" w:type="dxa"/>
            <w:vAlign w:val="center"/>
          </w:tcPr>
          <w:p w:rsidR="00321F2B" w:rsidRPr="00B37C7F" w:rsidRDefault="00321F2B" w:rsidP="00321F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8 (0.009)</w:t>
            </w:r>
          </w:p>
        </w:tc>
        <w:tc>
          <w:tcPr>
            <w:tcW w:w="1260" w:type="dxa"/>
            <w:vAlign w:val="center"/>
          </w:tcPr>
          <w:p w:rsidR="00321F2B" w:rsidRPr="002F272F" w:rsidRDefault="00321F2B" w:rsidP="00321F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7 (0.006)</w:t>
            </w:r>
          </w:p>
        </w:tc>
      </w:tr>
      <w:tr w:rsidR="00C10A70" w:rsidTr="006F7B8C">
        <w:trPr>
          <w:trHeight w:val="360"/>
          <w:jc w:val="center"/>
        </w:trPr>
        <w:tc>
          <w:tcPr>
            <w:tcW w:w="805" w:type="dxa"/>
            <w:vMerge/>
          </w:tcPr>
          <w:p w:rsidR="00C10A70" w:rsidRDefault="00C10A70" w:rsidP="00C10A7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</w:tcPr>
          <w:p w:rsidR="00C10A70" w:rsidRPr="00FB7D2C" w:rsidRDefault="00C10A70" w:rsidP="00C10A7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JIS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:rsidR="00C10A70" w:rsidRPr="002F272F" w:rsidRDefault="00C10A70" w:rsidP="00C10A70">
            <w:pPr>
              <w:bidi w:val="0"/>
              <w:jc w:val="center"/>
              <w:rPr>
                <w:rFonts w:asciiTheme="majorBidi" w:hAnsiTheme="majorBidi" w:cstheme="majorBidi"/>
                <w:noProof w:val="0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4 (0.007)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:rsidR="00C10A70" w:rsidRPr="002F272F" w:rsidRDefault="00C10A70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97 (0.003)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</w:tcPr>
          <w:p w:rsidR="00C10A70" w:rsidRPr="002F272F" w:rsidRDefault="00C10A70" w:rsidP="00C10A7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90 (0.005)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:rsidR="00C10A70" w:rsidRPr="002F272F" w:rsidRDefault="00C10A70" w:rsidP="00C10A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</w:tcPr>
          <w:p w:rsidR="00C10A70" w:rsidRPr="00B37C7F" w:rsidRDefault="00C10A70" w:rsidP="00B070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5</w:t>
            </w:r>
            <w:r w:rsidR="00B0701E" w:rsidRPr="00B37C7F">
              <w:rPr>
                <w:rFonts w:asciiTheme="majorBidi" w:hAnsiTheme="majorBidi" w:cstheme="majorBidi"/>
              </w:rPr>
              <w:t>9</w:t>
            </w:r>
            <w:r w:rsidRPr="00B37C7F">
              <w:rPr>
                <w:rFonts w:asciiTheme="majorBidi" w:hAnsiTheme="majorBidi" w:cstheme="majorBidi"/>
              </w:rPr>
              <w:t xml:space="preserve"> (0.009)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:rsidR="00C10A70" w:rsidRPr="002F272F" w:rsidRDefault="00B0701E" w:rsidP="00C10A7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77 (0.008)</w:t>
            </w:r>
          </w:p>
        </w:tc>
      </w:tr>
      <w:tr w:rsidR="00321F2B" w:rsidTr="006F7B8C">
        <w:trPr>
          <w:trHeight w:val="360"/>
          <w:jc w:val="center"/>
        </w:trPr>
        <w:tc>
          <w:tcPr>
            <w:tcW w:w="805" w:type="dxa"/>
            <w:vMerge/>
          </w:tcPr>
          <w:p w:rsidR="00321F2B" w:rsidRDefault="00321F2B" w:rsidP="00321F2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321F2B" w:rsidRPr="00FB7D2C" w:rsidRDefault="00321F2B" w:rsidP="00321F2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Regional IDF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21F2B" w:rsidRPr="00B37C7F" w:rsidRDefault="00321F2B" w:rsidP="00321F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7 (0.00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21F2B" w:rsidRPr="00B37C7F" w:rsidRDefault="00321F2B" w:rsidP="00321F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1 (0.00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321F2B" w:rsidRPr="00B37C7F" w:rsidRDefault="00321F2B" w:rsidP="00321F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8 (0.00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21F2B" w:rsidRPr="00B37C7F" w:rsidRDefault="00321F2B" w:rsidP="00321F2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59 (0.00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1F2B" w:rsidRPr="002F272F" w:rsidRDefault="00321F2B" w:rsidP="00321F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F2B" w:rsidRPr="002F272F" w:rsidRDefault="00321F2B" w:rsidP="00321F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0 (0.007)</w:t>
            </w:r>
          </w:p>
        </w:tc>
      </w:tr>
      <w:tr w:rsidR="001B5DD7" w:rsidTr="006F7B8C">
        <w:trPr>
          <w:trHeight w:val="360"/>
          <w:jc w:val="center"/>
        </w:trPr>
        <w:tc>
          <w:tcPr>
            <w:tcW w:w="805" w:type="dxa"/>
            <w:vMerge/>
            <w:tcBorders>
              <w:bottom w:val="single" w:sz="18" w:space="0" w:color="auto"/>
            </w:tcBorders>
          </w:tcPr>
          <w:p w:rsidR="001B5DD7" w:rsidRDefault="001B5DD7" w:rsidP="001B5DD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B5DD7" w:rsidRPr="00FB7D2C" w:rsidRDefault="001B5DD7" w:rsidP="001B5DD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 xml:space="preserve">Regional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J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B5DD7" w:rsidRPr="002F272F" w:rsidRDefault="001B5DD7" w:rsidP="001B5D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2 (0.00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B5DD7" w:rsidRPr="002F272F" w:rsidRDefault="001B5DD7" w:rsidP="001B5D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74 (0.00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B5DD7" w:rsidRPr="002F272F" w:rsidRDefault="001B5DD7" w:rsidP="001B5DD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7 (0.00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B5DD7" w:rsidRPr="002F272F" w:rsidRDefault="001B5DD7" w:rsidP="001B5D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77 (0.00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B5DD7" w:rsidRPr="002F272F" w:rsidRDefault="001B5DD7" w:rsidP="001B5DD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F272F">
              <w:rPr>
                <w:rFonts w:asciiTheme="majorBidi" w:hAnsiTheme="majorBidi" w:cstheme="majorBidi"/>
                <w:color w:val="000000"/>
              </w:rPr>
              <w:t>0.80 (0.00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1B5DD7" w:rsidRPr="002F272F" w:rsidRDefault="001B5DD7" w:rsidP="001B5DD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56CA" w:rsidTr="006F7B8C">
        <w:trPr>
          <w:trHeight w:val="360"/>
          <w:jc w:val="center"/>
        </w:trPr>
        <w:tc>
          <w:tcPr>
            <w:tcW w:w="805" w:type="dxa"/>
            <w:vMerge w:val="restart"/>
            <w:tcBorders>
              <w:top w:val="single" w:sz="18" w:space="0" w:color="auto"/>
            </w:tcBorders>
          </w:tcPr>
          <w:p w:rsidR="008656CA" w:rsidRDefault="008656CA" w:rsidP="008656C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2A09">
              <w:rPr>
                <w:rFonts w:asciiTheme="majorBidi" w:hAnsiTheme="majorBidi" w:cstheme="majorBidi"/>
                <w:color w:val="000000"/>
              </w:rPr>
              <w:t>Male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8656CA" w:rsidRPr="00FB7D2C" w:rsidRDefault="008656CA" w:rsidP="008656C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</w:rPr>
              <w:t>ATP III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63 (0.011)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8656CA" w:rsidRPr="00557531" w:rsidRDefault="008656CA" w:rsidP="008656C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95 (0.005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78 (0.008)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8656CA" w:rsidRPr="00B37C7F" w:rsidRDefault="008656CA" w:rsidP="008656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2 (0.011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79 (0.008)</w:t>
            </w:r>
          </w:p>
        </w:tc>
      </w:tr>
      <w:tr w:rsidR="008656CA" w:rsidTr="006F7B8C">
        <w:trPr>
          <w:trHeight w:val="360"/>
          <w:jc w:val="center"/>
        </w:trPr>
        <w:tc>
          <w:tcPr>
            <w:tcW w:w="805" w:type="dxa"/>
            <w:vMerge/>
          </w:tcPr>
          <w:p w:rsidR="008656CA" w:rsidRDefault="008656CA" w:rsidP="008656C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8656CA" w:rsidRPr="00FB7D2C" w:rsidRDefault="008656CA" w:rsidP="008656C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IDF</w:t>
            </w:r>
          </w:p>
        </w:tc>
        <w:tc>
          <w:tcPr>
            <w:tcW w:w="1260" w:type="dxa"/>
            <w:vAlign w:val="center"/>
          </w:tcPr>
          <w:p w:rsidR="008656CA" w:rsidRPr="00557531" w:rsidRDefault="008656CA" w:rsidP="008656CA">
            <w:pPr>
              <w:bidi w:val="0"/>
              <w:jc w:val="center"/>
              <w:rPr>
                <w:rFonts w:asciiTheme="majorBidi" w:hAnsiTheme="majorBidi" w:cstheme="majorBidi"/>
                <w:noProof w:val="0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63 (0.011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8656CA" w:rsidRPr="00557531" w:rsidRDefault="008656CA" w:rsidP="008656C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65 (0.010)</w:t>
            </w:r>
          </w:p>
        </w:tc>
        <w:tc>
          <w:tcPr>
            <w:tcW w:w="1260" w:type="dxa"/>
            <w:vAlign w:val="center"/>
          </w:tcPr>
          <w:p w:rsidR="008656CA" w:rsidRPr="00557531" w:rsidRDefault="008656CA" w:rsidP="008656C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85 (0.007)</w:t>
            </w:r>
          </w:p>
        </w:tc>
        <w:tc>
          <w:tcPr>
            <w:tcW w:w="1350" w:type="dxa"/>
            <w:vAlign w:val="center"/>
          </w:tcPr>
          <w:p w:rsidR="008656CA" w:rsidRPr="00B37C7F" w:rsidRDefault="008656CA" w:rsidP="008656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95 (0.005)</w:t>
            </w:r>
          </w:p>
        </w:tc>
        <w:tc>
          <w:tcPr>
            <w:tcW w:w="1260" w:type="dxa"/>
            <w:vAlign w:val="center"/>
          </w:tcPr>
          <w:p w:rsidR="008656CA" w:rsidRPr="00557531" w:rsidRDefault="008656CA" w:rsidP="008656C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83 (0.008)</w:t>
            </w:r>
          </w:p>
        </w:tc>
      </w:tr>
      <w:tr w:rsidR="008656CA" w:rsidTr="006F7B8C">
        <w:trPr>
          <w:trHeight w:val="360"/>
          <w:jc w:val="center"/>
        </w:trPr>
        <w:tc>
          <w:tcPr>
            <w:tcW w:w="805" w:type="dxa"/>
            <w:vMerge/>
          </w:tcPr>
          <w:p w:rsidR="008656CA" w:rsidRDefault="008656CA" w:rsidP="008656C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8656CA" w:rsidRPr="00FB7D2C" w:rsidRDefault="008656CA" w:rsidP="008656C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AHA/NHLBI</w:t>
            </w:r>
          </w:p>
        </w:tc>
        <w:tc>
          <w:tcPr>
            <w:tcW w:w="1260" w:type="dxa"/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95 (0.005)</w:t>
            </w:r>
          </w:p>
        </w:tc>
        <w:tc>
          <w:tcPr>
            <w:tcW w:w="1260" w:type="dxa"/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65 (0.010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82 (0.008)</w:t>
            </w:r>
          </w:p>
        </w:tc>
        <w:tc>
          <w:tcPr>
            <w:tcW w:w="1350" w:type="dxa"/>
            <w:vAlign w:val="center"/>
          </w:tcPr>
          <w:p w:rsidR="008656CA" w:rsidRPr="00B37C7F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4 (0.011)</w:t>
            </w:r>
          </w:p>
        </w:tc>
        <w:tc>
          <w:tcPr>
            <w:tcW w:w="1260" w:type="dxa"/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84 (0.007)</w:t>
            </w:r>
          </w:p>
        </w:tc>
      </w:tr>
      <w:tr w:rsidR="008656CA" w:rsidTr="006F7B8C">
        <w:trPr>
          <w:trHeight w:val="360"/>
          <w:jc w:val="center"/>
        </w:trPr>
        <w:tc>
          <w:tcPr>
            <w:tcW w:w="805" w:type="dxa"/>
            <w:vMerge/>
          </w:tcPr>
          <w:p w:rsidR="008656CA" w:rsidRDefault="008656CA" w:rsidP="008656C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8656CA" w:rsidRPr="00FB7D2C" w:rsidRDefault="008656CA" w:rsidP="008656C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JIS</w:t>
            </w:r>
          </w:p>
        </w:tc>
        <w:tc>
          <w:tcPr>
            <w:tcW w:w="1260" w:type="dxa"/>
            <w:vAlign w:val="center"/>
          </w:tcPr>
          <w:p w:rsidR="008656CA" w:rsidRPr="00557531" w:rsidRDefault="008656CA" w:rsidP="008656CA">
            <w:pPr>
              <w:bidi w:val="0"/>
              <w:jc w:val="center"/>
              <w:rPr>
                <w:rFonts w:asciiTheme="majorBidi" w:hAnsiTheme="majorBidi" w:cstheme="majorBidi"/>
                <w:noProof w:val="0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78 (0.008)</w:t>
            </w:r>
          </w:p>
        </w:tc>
        <w:tc>
          <w:tcPr>
            <w:tcW w:w="1260" w:type="dxa"/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85 (0.007)</w:t>
            </w:r>
          </w:p>
        </w:tc>
        <w:tc>
          <w:tcPr>
            <w:tcW w:w="1350" w:type="dxa"/>
            <w:vAlign w:val="center"/>
          </w:tcPr>
          <w:p w:rsidR="008656CA" w:rsidRPr="00557531" w:rsidRDefault="008656CA" w:rsidP="008656C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82 (0.008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8656CA" w:rsidRPr="00557531" w:rsidRDefault="008656CA" w:rsidP="008656C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8656CA" w:rsidRPr="00B37C7F" w:rsidRDefault="008656CA" w:rsidP="008656C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80 (0.008)</w:t>
            </w:r>
          </w:p>
        </w:tc>
        <w:tc>
          <w:tcPr>
            <w:tcW w:w="1260" w:type="dxa"/>
            <w:vAlign w:val="center"/>
          </w:tcPr>
          <w:p w:rsidR="008656CA" w:rsidRPr="00557531" w:rsidRDefault="008656CA" w:rsidP="008656C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98 (0.003)</w:t>
            </w:r>
          </w:p>
        </w:tc>
      </w:tr>
      <w:tr w:rsidR="00EC6BDA" w:rsidTr="006F7B8C">
        <w:trPr>
          <w:trHeight w:val="360"/>
          <w:jc w:val="center"/>
        </w:trPr>
        <w:tc>
          <w:tcPr>
            <w:tcW w:w="805" w:type="dxa"/>
            <w:vMerge/>
          </w:tcPr>
          <w:p w:rsidR="00EC6BDA" w:rsidRDefault="00EC6BDA" w:rsidP="00EC6BD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EC6BDA" w:rsidRPr="00FB7D2C" w:rsidRDefault="00EC6BDA" w:rsidP="00EC6BD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>Regional IDF</w:t>
            </w:r>
          </w:p>
        </w:tc>
        <w:tc>
          <w:tcPr>
            <w:tcW w:w="1260" w:type="dxa"/>
            <w:vAlign w:val="center"/>
          </w:tcPr>
          <w:p w:rsidR="00EC6BDA" w:rsidRPr="00B37C7F" w:rsidRDefault="00EC6BDA" w:rsidP="00EC6BD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37C7F">
              <w:rPr>
                <w:rFonts w:asciiTheme="majorBidi" w:hAnsiTheme="majorBidi" w:cstheme="majorBidi"/>
              </w:rPr>
              <w:t>0.62 (0.011)</w:t>
            </w:r>
          </w:p>
        </w:tc>
        <w:tc>
          <w:tcPr>
            <w:tcW w:w="1260" w:type="dxa"/>
            <w:vAlign w:val="center"/>
          </w:tcPr>
          <w:p w:rsidR="00EC6BDA" w:rsidRPr="00B37C7F" w:rsidRDefault="00EC6BDA" w:rsidP="00EC6BD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95 (0.005)</w:t>
            </w:r>
          </w:p>
        </w:tc>
        <w:tc>
          <w:tcPr>
            <w:tcW w:w="1350" w:type="dxa"/>
            <w:vAlign w:val="center"/>
          </w:tcPr>
          <w:p w:rsidR="00EC6BDA" w:rsidRPr="00B37C7F" w:rsidRDefault="00EC6BDA" w:rsidP="00EC6B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64 (0.011)</w:t>
            </w:r>
          </w:p>
        </w:tc>
        <w:tc>
          <w:tcPr>
            <w:tcW w:w="1260" w:type="dxa"/>
            <w:vAlign w:val="center"/>
          </w:tcPr>
          <w:p w:rsidR="00EC6BDA" w:rsidRPr="00B37C7F" w:rsidRDefault="00EC6BDA" w:rsidP="00EC6B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7C7F">
              <w:rPr>
                <w:rFonts w:asciiTheme="majorBidi" w:hAnsiTheme="majorBidi" w:cstheme="majorBidi"/>
              </w:rPr>
              <w:t>0.80 (0.008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EC6BDA" w:rsidRPr="00557531" w:rsidRDefault="00EC6BDA" w:rsidP="00EC6BD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C6BDA" w:rsidRPr="00557531" w:rsidRDefault="00EC6BDA" w:rsidP="00EC6BD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82 (0.008)</w:t>
            </w:r>
          </w:p>
        </w:tc>
      </w:tr>
      <w:tr w:rsidR="00557531" w:rsidTr="006F7B8C">
        <w:trPr>
          <w:trHeight w:val="360"/>
          <w:jc w:val="center"/>
        </w:trPr>
        <w:tc>
          <w:tcPr>
            <w:tcW w:w="805" w:type="dxa"/>
            <w:vMerge/>
          </w:tcPr>
          <w:p w:rsidR="00557531" w:rsidRDefault="00557531" w:rsidP="0055753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557531" w:rsidRPr="00FB7D2C" w:rsidRDefault="00557531" w:rsidP="0055753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B7D2C">
              <w:rPr>
                <w:rFonts w:asciiTheme="majorBidi" w:hAnsiTheme="majorBidi" w:cstheme="majorBidi"/>
                <w:i/>
                <w:iCs/>
                <w:color w:val="000000"/>
              </w:rPr>
              <w:t xml:space="preserve">Regional 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JIS</w:t>
            </w:r>
          </w:p>
        </w:tc>
        <w:tc>
          <w:tcPr>
            <w:tcW w:w="1260" w:type="dxa"/>
            <w:vAlign w:val="center"/>
          </w:tcPr>
          <w:p w:rsidR="00557531" w:rsidRPr="00557531" w:rsidRDefault="00557531" w:rsidP="0055753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79 (0.008)</w:t>
            </w:r>
          </w:p>
        </w:tc>
        <w:tc>
          <w:tcPr>
            <w:tcW w:w="1260" w:type="dxa"/>
            <w:vAlign w:val="center"/>
          </w:tcPr>
          <w:p w:rsidR="00557531" w:rsidRPr="00557531" w:rsidRDefault="00557531" w:rsidP="005575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83 (0.008)</w:t>
            </w:r>
          </w:p>
        </w:tc>
        <w:tc>
          <w:tcPr>
            <w:tcW w:w="1350" w:type="dxa"/>
            <w:vAlign w:val="center"/>
          </w:tcPr>
          <w:p w:rsidR="00557531" w:rsidRPr="00557531" w:rsidRDefault="00557531" w:rsidP="005575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84 (0.007)</w:t>
            </w:r>
          </w:p>
        </w:tc>
        <w:tc>
          <w:tcPr>
            <w:tcW w:w="1260" w:type="dxa"/>
            <w:vAlign w:val="center"/>
          </w:tcPr>
          <w:p w:rsidR="00557531" w:rsidRPr="00557531" w:rsidRDefault="00557531" w:rsidP="0055753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98 (0.003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7531" w:rsidRPr="00557531" w:rsidRDefault="00557531" w:rsidP="0055753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57531">
              <w:rPr>
                <w:rFonts w:asciiTheme="majorBidi" w:hAnsiTheme="majorBidi" w:cstheme="majorBidi"/>
                <w:color w:val="000000"/>
              </w:rPr>
              <w:t>0.82 (0.008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557531" w:rsidRPr="00557531" w:rsidRDefault="00557531" w:rsidP="0055753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A72A09" w:rsidRDefault="00A72A09" w:rsidP="00A72A09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18"/>
          <w:szCs w:val="18"/>
        </w:rPr>
      </w:pPr>
    </w:p>
    <w:p w:rsidR="007E3558" w:rsidRDefault="00A44BD5" w:rsidP="002869D5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sz w:val="18"/>
          <w:szCs w:val="18"/>
        </w:rPr>
      </w:pPr>
      <w:r w:rsidRPr="004A4570">
        <w:rPr>
          <w:rFonts w:asciiTheme="majorBidi" w:hAnsiTheme="majorBidi" w:cstheme="majorBidi"/>
          <w:b/>
          <w:bCs/>
          <w:sz w:val="18"/>
          <w:szCs w:val="18"/>
        </w:rPr>
        <w:t>Legend: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ATP III: </w:t>
      </w:r>
      <w:r w:rsidRPr="004A4570">
        <w:rPr>
          <w:rFonts w:asciiTheme="majorBidi" w:hAnsiTheme="majorBidi" w:cstheme="majorBidi"/>
          <w:sz w:val="18"/>
          <w:szCs w:val="18"/>
        </w:rPr>
        <w:t>National Cholesterol Education Program Adult Treatment Panel III</w:t>
      </w:r>
      <w:r>
        <w:rPr>
          <w:rFonts w:asciiTheme="majorBidi" w:hAnsiTheme="majorBidi" w:cstheme="majorBidi"/>
          <w:sz w:val="18"/>
          <w:szCs w:val="18"/>
        </w:rPr>
        <w:t>;</w:t>
      </w:r>
      <w:r w:rsidRPr="004A4570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IDF: </w:t>
      </w:r>
      <w:r w:rsidRPr="004A4570">
        <w:rPr>
          <w:rFonts w:asciiTheme="majorBidi" w:hAnsiTheme="majorBidi" w:cstheme="majorBidi"/>
          <w:sz w:val="18"/>
          <w:szCs w:val="18"/>
        </w:rPr>
        <w:t>International Diabetes Federation</w:t>
      </w:r>
      <w:r>
        <w:rPr>
          <w:rFonts w:asciiTheme="majorBidi" w:hAnsiTheme="majorBidi" w:cstheme="majorBidi"/>
          <w:sz w:val="18"/>
          <w:szCs w:val="18"/>
        </w:rPr>
        <w:t>;</w:t>
      </w:r>
      <w:r w:rsidRPr="004A4570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AHA/NHLBI: </w:t>
      </w:r>
      <w:r w:rsidR="0018560C">
        <w:rPr>
          <w:rFonts w:asciiTheme="majorBidi" w:hAnsiTheme="majorBidi" w:cstheme="majorBidi"/>
          <w:sz w:val="18"/>
          <w:szCs w:val="18"/>
        </w:rPr>
        <w:t>American Heart Association/</w:t>
      </w:r>
      <w:r w:rsidRPr="004A4570">
        <w:rPr>
          <w:rFonts w:asciiTheme="majorBidi" w:hAnsiTheme="majorBidi" w:cstheme="majorBidi"/>
          <w:sz w:val="18"/>
          <w:szCs w:val="18"/>
        </w:rPr>
        <w:t>National Heart, Lung, and Blood Institute</w:t>
      </w:r>
      <w:r>
        <w:rPr>
          <w:rFonts w:asciiTheme="majorBidi" w:hAnsiTheme="majorBidi" w:cstheme="majorBidi"/>
          <w:sz w:val="18"/>
          <w:szCs w:val="18"/>
        </w:rPr>
        <w:t>;</w:t>
      </w:r>
      <w:r w:rsidRPr="004A4570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JIS: </w:t>
      </w:r>
      <w:r w:rsidR="002869D5" w:rsidRPr="004A4570">
        <w:rPr>
          <w:rFonts w:asciiTheme="majorBidi" w:hAnsiTheme="majorBidi" w:cstheme="majorBidi"/>
          <w:sz w:val="18"/>
          <w:szCs w:val="18"/>
        </w:rPr>
        <w:t xml:space="preserve">Joint Interim Statement </w:t>
      </w:r>
      <w:r w:rsidRPr="004A4570">
        <w:rPr>
          <w:rFonts w:asciiTheme="majorBidi" w:hAnsiTheme="majorBidi" w:cstheme="majorBidi"/>
          <w:sz w:val="18"/>
          <w:szCs w:val="18"/>
        </w:rPr>
        <w:t>of the International Diabetes Federation Task Forc</w:t>
      </w:r>
      <w:r>
        <w:rPr>
          <w:rFonts w:asciiTheme="majorBidi" w:hAnsiTheme="majorBidi" w:cstheme="majorBidi"/>
          <w:sz w:val="18"/>
          <w:szCs w:val="18"/>
        </w:rPr>
        <w:t>e on Epidemiology and Preventi</w:t>
      </w:r>
      <w:r w:rsidR="0018560C">
        <w:rPr>
          <w:rFonts w:asciiTheme="majorBidi" w:hAnsiTheme="majorBidi" w:cstheme="majorBidi"/>
          <w:sz w:val="18"/>
          <w:szCs w:val="18"/>
        </w:rPr>
        <w:t>on</w:t>
      </w:r>
    </w:p>
    <w:p w:rsidR="00461522" w:rsidRPr="00156340" w:rsidRDefault="00461522" w:rsidP="00B37C7F">
      <w:pPr>
        <w:autoSpaceDE w:val="0"/>
        <w:autoSpaceDN w:val="0"/>
        <w:bidi w:val="0"/>
        <w:adjustRightInd w:val="0"/>
        <w:rPr>
          <w:rFonts w:asciiTheme="majorBidi" w:hAnsiTheme="majorBidi" w:cstheme="majorBidi"/>
          <w:noProof w:val="0"/>
        </w:rPr>
      </w:pPr>
      <w:r w:rsidRPr="00156340">
        <w:rPr>
          <w:rFonts w:asciiTheme="majorBidi" w:hAnsiTheme="majorBidi" w:cstheme="majorBidi"/>
          <w:noProof w:val="0"/>
        </w:rPr>
        <w:t xml:space="preserve">-Data are presented as point estimates </w:t>
      </w:r>
      <w:r w:rsidR="00B37C7F">
        <w:rPr>
          <w:rFonts w:asciiTheme="majorBidi" w:hAnsiTheme="majorBidi" w:cstheme="majorBidi"/>
          <w:noProof w:val="0"/>
        </w:rPr>
        <w:t>with standard errors (SE)</w:t>
      </w:r>
      <w:bookmarkStart w:id="0" w:name="_GoBack"/>
      <w:bookmarkEnd w:id="0"/>
      <w:r w:rsidRPr="00156340">
        <w:rPr>
          <w:rFonts w:asciiTheme="majorBidi" w:hAnsiTheme="majorBidi" w:cstheme="majorBidi"/>
          <w:noProof w:val="0"/>
        </w:rPr>
        <w:t>.</w:t>
      </w:r>
    </w:p>
    <w:p w:rsidR="00461522" w:rsidRPr="002869D5" w:rsidRDefault="00461522" w:rsidP="00461522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sz w:val="18"/>
          <w:szCs w:val="18"/>
        </w:rPr>
      </w:pPr>
    </w:p>
    <w:sectPr w:rsidR="00461522" w:rsidRPr="002869D5" w:rsidSect="00A44BD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aditional Arabic">
    <w:panose1 w:val="02010000000000000000"/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BD5"/>
    <w:rsid w:val="0004773B"/>
    <w:rsid w:val="000F7E2F"/>
    <w:rsid w:val="0018560C"/>
    <w:rsid w:val="001940B8"/>
    <w:rsid w:val="001A7CD9"/>
    <w:rsid w:val="001B5DD7"/>
    <w:rsid w:val="001D63C7"/>
    <w:rsid w:val="002417CD"/>
    <w:rsid w:val="002869D5"/>
    <w:rsid w:val="00287BA6"/>
    <w:rsid w:val="00296C6E"/>
    <w:rsid w:val="002F272F"/>
    <w:rsid w:val="00321F2B"/>
    <w:rsid w:val="00391F77"/>
    <w:rsid w:val="003F7DD1"/>
    <w:rsid w:val="004074C6"/>
    <w:rsid w:val="00435288"/>
    <w:rsid w:val="00461522"/>
    <w:rsid w:val="00557531"/>
    <w:rsid w:val="00573269"/>
    <w:rsid w:val="005A4481"/>
    <w:rsid w:val="006A483A"/>
    <w:rsid w:val="006B3288"/>
    <w:rsid w:val="006B5841"/>
    <w:rsid w:val="006F7B8C"/>
    <w:rsid w:val="00705CED"/>
    <w:rsid w:val="00710062"/>
    <w:rsid w:val="007E3558"/>
    <w:rsid w:val="008656CA"/>
    <w:rsid w:val="0091116F"/>
    <w:rsid w:val="00927C30"/>
    <w:rsid w:val="009F71AB"/>
    <w:rsid w:val="00A00DDA"/>
    <w:rsid w:val="00A44BD5"/>
    <w:rsid w:val="00A72A09"/>
    <w:rsid w:val="00B0701E"/>
    <w:rsid w:val="00B077BF"/>
    <w:rsid w:val="00B37C7F"/>
    <w:rsid w:val="00B44314"/>
    <w:rsid w:val="00C10A70"/>
    <w:rsid w:val="00C204B5"/>
    <w:rsid w:val="00CD171F"/>
    <w:rsid w:val="00D0244E"/>
    <w:rsid w:val="00DE3561"/>
    <w:rsid w:val="00DF1046"/>
    <w:rsid w:val="00E16981"/>
    <w:rsid w:val="00E40010"/>
    <w:rsid w:val="00EA24AF"/>
    <w:rsid w:val="00EC6BDA"/>
    <w:rsid w:val="00EE2217"/>
    <w:rsid w:val="00EE50FC"/>
    <w:rsid w:val="00F94E8F"/>
    <w:rsid w:val="00FA1808"/>
    <w:rsid w:val="00FB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BD5"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BD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BD5"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BD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r Saeedimoghaddam</dc:creator>
  <cp:lastModifiedBy>Ozra Tabatabaei</cp:lastModifiedBy>
  <cp:revision>3</cp:revision>
  <dcterms:created xsi:type="dcterms:W3CDTF">2020-05-21T07:11:00Z</dcterms:created>
  <dcterms:modified xsi:type="dcterms:W3CDTF">2020-05-21T08:01:00Z</dcterms:modified>
</cp:coreProperties>
</file>